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C0202" w14:textId="45694AB5" w:rsidR="00B40F86" w:rsidRPr="00F17122" w:rsidRDefault="00B40F86" w:rsidP="00B40F86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t>Table S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>1</w:t>
      </w: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t xml:space="preserve">. 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List of primers used in the </w:t>
      </w: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t>construction of infectious cDNA clones and recombinant NS1 clones</w:t>
      </w:r>
    </w:p>
    <w:tbl>
      <w:tblPr>
        <w:tblW w:w="9558" w:type="dxa"/>
        <w:jc w:val="center"/>
        <w:tblLook w:val="04A0" w:firstRow="1" w:lastRow="0" w:firstColumn="1" w:lastColumn="0" w:noHBand="0" w:noVBand="1"/>
      </w:tblPr>
      <w:tblGrid>
        <w:gridCol w:w="2436"/>
        <w:gridCol w:w="7122"/>
      </w:tblGrid>
      <w:tr w:rsidR="00B40F86" w:rsidRPr="00F17122" w14:paraId="11E18C43" w14:textId="77777777" w:rsidTr="00771AB7">
        <w:trPr>
          <w:trHeight w:val="324"/>
          <w:jc w:val="center"/>
        </w:trPr>
        <w:tc>
          <w:tcPr>
            <w:tcW w:w="2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5EDE6" w14:textId="77777777" w:rsidR="00B40F86" w:rsidRPr="00F17122" w:rsidRDefault="00B40F86" w:rsidP="00771A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MY" w:eastAsia="zh-CN"/>
              </w:rPr>
              <w:t>Primer name</w:t>
            </w:r>
          </w:p>
        </w:tc>
        <w:tc>
          <w:tcPr>
            <w:tcW w:w="7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9553" w14:textId="77777777" w:rsidR="00B40F86" w:rsidRPr="00F17122" w:rsidRDefault="00B40F86" w:rsidP="00771A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MY" w:eastAsia="zh-CN"/>
              </w:rPr>
              <w:t>Sequence (5'-3')</w:t>
            </w:r>
          </w:p>
        </w:tc>
      </w:tr>
      <w:tr w:rsidR="00B40F86" w:rsidRPr="00F17122" w14:paraId="0926467C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AA9A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pDV2-Scal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9BA1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AGCCTGCCACCCTAAGGAAGTACTGTATAGAGGC</w:t>
            </w:r>
          </w:p>
        </w:tc>
      </w:tr>
      <w:tr w:rsidR="00B40F86" w:rsidRPr="00F17122" w14:paraId="501E6289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B21B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pDV2-Narl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6BFB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TCCGTCATAGTGGCGCCTACCATAACCAT</w:t>
            </w:r>
          </w:p>
        </w:tc>
      </w:tr>
      <w:tr w:rsidR="00B40F86" w:rsidRPr="00F17122" w14:paraId="6FB3EB94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0041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pDV2-C2543A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9953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TGGAAACAAATAACACAAGAATTGAATCACATTCTATCAG</w:t>
            </w:r>
          </w:p>
        </w:tc>
      </w:tr>
      <w:tr w:rsidR="00B40F86" w:rsidRPr="00F17122" w14:paraId="685B685D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7237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pDV2-C2543A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A617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CTGATAGAATGTGATTCAATTCTTGTGTTATTTGTTTCA</w:t>
            </w:r>
          </w:p>
        </w:tc>
      </w:tr>
      <w:tr w:rsidR="00B40F86" w:rsidRPr="00F17122" w14:paraId="4E67F7BD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B7D7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pDV2-C2995A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76D6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GAAGTTAAAAACTGCAACTGGCCAAAATCACAC</w:t>
            </w:r>
          </w:p>
        </w:tc>
      </w:tr>
      <w:tr w:rsidR="00B40F86" w:rsidRPr="00F17122" w14:paraId="7366FA4D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B37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pDV2-C2995A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8062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GTGTGATTTTGGCCAGTTGCAGTTTTTAACTTC</w:t>
            </w:r>
          </w:p>
        </w:tc>
      </w:tr>
      <w:tr w:rsidR="00B40F86" w:rsidRPr="00F17122" w14:paraId="107C69DA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FD9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pDV2-A3140G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D5AF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GACCATGGCATCTAGGTAGGCTTGAGATGGACTT</w:t>
            </w:r>
          </w:p>
        </w:tc>
      </w:tr>
      <w:tr w:rsidR="00B40F86" w:rsidRPr="00F17122" w14:paraId="7DE42514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8A6B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pDV2-A3140G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E384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AAGTCCATCTCAAGCCTACCTAGATGCCATGGTC</w:t>
            </w:r>
          </w:p>
        </w:tc>
      </w:tr>
      <w:tr w:rsidR="00B40F86" w:rsidRPr="00F17122" w14:paraId="0F3A7090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6036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pDV2-T3159A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B97B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TGAGATGGACTTTGAATTCTGTGATGGAACAACAG</w:t>
            </w:r>
          </w:p>
        </w:tc>
      </w:tr>
      <w:tr w:rsidR="00B40F86" w:rsidRPr="00F17122" w14:paraId="57422C23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05B9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pDV2-T3159A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7A00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CTGTTGTTCCATCCAGAATTCAAAGTCCATCTCA</w:t>
            </w:r>
          </w:p>
        </w:tc>
      </w:tr>
      <w:tr w:rsidR="00B40F86" w:rsidRPr="00F17122" w14:paraId="001E4F9D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2843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pNsiI-6His-NS1-1F</w:t>
            </w:r>
          </w:p>
        </w:tc>
        <w:tc>
          <w:tcPr>
            <w:tcW w:w="7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5B3E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ATGCATCATCACCATCACCATCACGATAGTGGTTGCGTT</w:t>
            </w:r>
          </w:p>
        </w:tc>
      </w:tr>
      <w:tr w:rsidR="00B40F86" w:rsidRPr="00F17122" w14:paraId="7BEE0F3E" w14:textId="77777777" w:rsidTr="00771AB7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0F7B4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P1056r-NS1-6His-XbaI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B7AAD" w14:textId="77777777" w:rsidR="00B40F86" w:rsidRPr="00F17122" w:rsidRDefault="00B40F86" w:rsidP="00771AB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TCTAGATTAGTGATGGTGATGGTGATGAGCTGTGACCAAGGA</w:t>
            </w:r>
          </w:p>
        </w:tc>
      </w:tr>
    </w:tbl>
    <w:p w14:paraId="76CBB9E7" w14:textId="77777777" w:rsidR="00B40F86" w:rsidRPr="00F17122" w:rsidRDefault="00B40F86" w:rsidP="00B40F86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6EA8A612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03FF192B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66515920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5DE692E1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48BC338A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08CFCF69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76D269B4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610242D8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4697A3D7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2990312C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7788CBCA" w14:textId="77777777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32574C23" w14:textId="447E25C4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367B9716" w14:textId="6C15E283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1E9FB654" w14:textId="70226CEF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73BA0468" w14:textId="42480616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601E6104" w14:textId="087CCD4B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36DC6CDF" w14:textId="41496A73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38858389" w14:textId="7513FCBA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1AD3633C" w14:textId="3A92AB6C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12B85D7D" w14:textId="45E72F58" w:rsidR="00B40F86" w:rsidRPr="00F17122" w:rsidRDefault="00B40F86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</w:p>
    <w:p w14:paraId="76179534" w14:textId="5536E710" w:rsidR="00B40F86" w:rsidRPr="00F17122" w:rsidRDefault="00B40F86" w:rsidP="0059264E">
      <w:pPr>
        <w:spacing w:line="360" w:lineRule="auto"/>
        <w:ind w:firstLineChars="354" w:firstLine="850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lastRenderedPageBreak/>
        <w:t>Table S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>2</w:t>
      </w: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t xml:space="preserve">. 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>List of primers used in</w:t>
      </w: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t xml:space="preserve"> quantitative real-time PCR</w:t>
      </w:r>
    </w:p>
    <w:tbl>
      <w:tblPr>
        <w:tblW w:w="7300" w:type="dxa"/>
        <w:jc w:val="center"/>
        <w:tblLook w:val="04A0" w:firstRow="1" w:lastRow="0" w:firstColumn="1" w:lastColumn="0" w:noHBand="0" w:noVBand="1"/>
      </w:tblPr>
      <w:tblGrid>
        <w:gridCol w:w="1660"/>
        <w:gridCol w:w="1700"/>
        <w:gridCol w:w="3940"/>
      </w:tblGrid>
      <w:tr w:rsidR="00B40F86" w:rsidRPr="00F17122" w14:paraId="2FE9054E" w14:textId="77777777" w:rsidTr="0059264E">
        <w:trPr>
          <w:trHeight w:val="324"/>
          <w:jc w:val="center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F2EA" w14:textId="77777777" w:rsidR="00B40F86" w:rsidRPr="00F17122" w:rsidRDefault="00B40F86" w:rsidP="0059264E">
            <w:pPr>
              <w:widowControl/>
              <w:ind w:leftChars="-46" w:lef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MY" w:eastAsia="zh-CN"/>
              </w:rPr>
              <w:t>Target gen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BAC5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MY" w:eastAsia="zh-CN"/>
              </w:rPr>
              <w:t>Primer name</w:t>
            </w:r>
          </w:p>
        </w:tc>
        <w:tc>
          <w:tcPr>
            <w:tcW w:w="3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0783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MY" w:eastAsia="zh-CN"/>
              </w:rPr>
              <w:t>Sequence (5'-3')</w:t>
            </w:r>
          </w:p>
        </w:tc>
      </w:tr>
      <w:tr w:rsidR="00B40F86" w:rsidRPr="00F17122" w14:paraId="707C320A" w14:textId="77777777" w:rsidTr="0059264E">
        <w:trPr>
          <w:trHeight w:val="312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5D93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IFN-β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9AE1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IFN-β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98B6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CGCCGCATTGACCATCTA</w:t>
            </w:r>
          </w:p>
        </w:tc>
      </w:tr>
      <w:tr w:rsidR="00B40F86" w:rsidRPr="00F17122" w14:paraId="54720001" w14:textId="77777777" w:rsidTr="0059264E">
        <w:trPr>
          <w:trHeight w:val="312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8A51D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308F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IFN-β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D4CA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GACATTAGCCAGGAGGTTCTCA</w:t>
            </w:r>
          </w:p>
        </w:tc>
      </w:tr>
      <w:tr w:rsidR="00B40F86" w:rsidRPr="00F17122" w14:paraId="2E0397CE" w14:textId="77777777" w:rsidTr="0059264E">
        <w:trPr>
          <w:trHeight w:val="312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102A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IFI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E104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IFIT1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346A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TCAGGTCAAGGATAGTCTGGAG</w:t>
            </w:r>
          </w:p>
        </w:tc>
      </w:tr>
      <w:tr w:rsidR="00B40F86" w:rsidRPr="00F17122" w14:paraId="42CE1E4B" w14:textId="77777777" w:rsidTr="0059264E">
        <w:trPr>
          <w:trHeight w:val="312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96BF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0037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IFIT1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2E38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AGGTTGTGTATTCCCACACTGTA</w:t>
            </w:r>
          </w:p>
        </w:tc>
      </w:tr>
      <w:tr w:rsidR="00B40F86" w:rsidRPr="00F17122" w14:paraId="1D7CAFA6" w14:textId="77777777" w:rsidTr="0059264E">
        <w:trPr>
          <w:trHeight w:val="312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F823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ISG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4F34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ISG15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345D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TCCTGGTGAGGAATAACAAGGG</w:t>
            </w:r>
          </w:p>
        </w:tc>
      </w:tr>
      <w:tr w:rsidR="00B40F86" w:rsidRPr="00F17122" w14:paraId="13F0254A" w14:textId="77777777" w:rsidTr="0059264E">
        <w:trPr>
          <w:trHeight w:val="312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B414E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2A8C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ISG15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1533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GTCAGCCAGAACAGGTCGTC</w:t>
            </w:r>
          </w:p>
        </w:tc>
      </w:tr>
      <w:tr w:rsidR="00B40F86" w:rsidRPr="00F17122" w14:paraId="7A5F3296" w14:textId="77777777" w:rsidTr="0059264E">
        <w:trPr>
          <w:trHeight w:val="312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409A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Mx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410B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MxA</w:t>
            </w:r>
            <w:proofErr w:type="spellEnd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0875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ACCACAGAGGCTCTCAGCAT</w:t>
            </w:r>
          </w:p>
        </w:tc>
      </w:tr>
      <w:tr w:rsidR="00B40F86" w:rsidRPr="00F17122" w14:paraId="4F252276" w14:textId="77777777" w:rsidTr="0059264E">
        <w:trPr>
          <w:trHeight w:val="312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4ACA3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C4B3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MxA</w:t>
            </w:r>
            <w:proofErr w:type="spellEnd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FEE9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CTCAGCTGGTCCTGGATCTC</w:t>
            </w:r>
          </w:p>
        </w:tc>
      </w:tr>
      <w:tr w:rsidR="00B40F86" w:rsidRPr="00F17122" w14:paraId="1EA34837" w14:textId="77777777" w:rsidTr="0059264E">
        <w:trPr>
          <w:trHeight w:val="312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F68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IL-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911D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IL-6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FACC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AGACAGCCACTCACCTCTTCAG</w:t>
            </w:r>
          </w:p>
        </w:tc>
      </w:tr>
      <w:tr w:rsidR="00B40F86" w:rsidRPr="00F17122" w14:paraId="5D7FA860" w14:textId="77777777" w:rsidTr="0059264E">
        <w:trPr>
          <w:trHeight w:val="312"/>
          <w:jc w:val="center"/>
        </w:trPr>
        <w:tc>
          <w:tcPr>
            <w:tcW w:w="1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16333A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2B0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IL-6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3547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TTCTGCCAGTGCCTCTTTGCTG</w:t>
            </w:r>
          </w:p>
        </w:tc>
      </w:tr>
      <w:tr w:rsidR="00B40F86" w:rsidRPr="00F17122" w14:paraId="7FF8425C" w14:textId="77777777" w:rsidTr="0059264E">
        <w:trPr>
          <w:trHeight w:val="312"/>
          <w:jc w:val="center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64F0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IL-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FA8C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IL-8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Fw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788B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ACTGAGAGTGATTGAGAGTGAC</w:t>
            </w:r>
          </w:p>
        </w:tc>
      </w:tr>
      <w:tr w:rsidR="00B40F86" w:rsidRPr="00F17122" w14:paraId="130F0831" w14:textId="77777777" w:rsidTr="0059264E">
        <w:trPr>
          <w:trHeight w:val="312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6C9C4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5844" w14:textId="77777777" w:rsidR="00B40F86" w:rsidRPr="00F17122" w:rsidRDefault="00B40F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 xml:space="preserve">IL-8 </w:t>
            </w:r>
            <w:proofErr w:type="spellStart"/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Rv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2107B" w14:textId="77777777" w:rsidR="00B40F86" w:rsidRPr="00F17122" w:rsidRDefault="00B40F86" w:rsidP="00592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val="en-MY" w:eastAsia="zh-CN"/>
              </w:rPr>
            </w:pPr>
            <w:r w:rsidRPr="00F1712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MY" w:eastAsia="zh-CN"/>
              </w:rPr>
              <w:t>AACCCTCTGCACCCAGTTTTC</w:t>
            </w:r>
          </w:p>
        </w:tc>
      </w:tr>
    </w:tbl>
    <w:p w14:paraId="42B9FA8B" w14:textId="77777777" w:rsidR="00B40F86" w:rsidRPr="00F17122" w:rsidRDefault="00B40F86" w:rsidP="00B40F86"/>
    <w:p w14:paraId="2E2543DD" w14:textId="77777777" w:rsidR="00B40F86" w:rsidRPr="00F17122" w:rsidRDefault="00B40F86">
      <w:pPr>
        <w:widowControl/>
        <w:spacing w:after="160" w:line="259" w:lineRule="auto"/>
        <w:rPr>
          <w:rFonts w:ascii="Times New Roman" w:eastAsia="DengXian" w:hAnsi="Times New Roman" w:cs="Times New Roman"/>
          <w:szCs w:val="24"/>
          <w:lang w:eastAsia="zh-CN"/>
        </w:rPr>
      </w:pPr>
    </w:p>
    <w:p w14:paraId="177BCF03" w14:textId="03C16AA7" w:rsidR="00B40F86" w:rsidRPr="00F17122" w:rsidRDefault="00B40F86">
      <w:pPr>
        <w:widowControl/>
        <w:spacing w:after="160" w:line="259" w:lineRule="auto"/>
        <w:rPr>
          <w:rFonts w:ascii="Times New Roman" w:eastAsia="DengXian" w:hAnsi="Times New Roman" w:cs="Times New Roman"/>
          <w:szCs w:val="24"/>
          <w:lang w:eastAsia="zh-CN"/>
        </w:rPr>
      </w:pPr>
      <w:r w:rsidRPr="00F17122">
        <w:rPr>
          <w:rFonts w:ascii="Times New Roman" w:eastAsia="DengXian" w:hAnsi="Times New Roman" w:cs="Times New Roman"/>
          <w:szCs w:val="24"/>
          <w:lang w:eastAsia="zh-CN"/>
        </w:rPr>
        <w:br w:type="page"/>
      </w:r>
    </w:p>
    <w:p w14:paraId="13D86C08" w14:textId="364B2D46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  <w:r w:rsidRPr="00F17122">
        <w:rPr>
          <w:rFonts w:ascii="Times New Roman" w:eastAsia="DengXian" w:hAnsi="Times New Roman" w:cs="Times New Roman"/>
          <w:szCs w:val="24"/>
          <w:lang w:eastAsia="zh-CN"/>
        </w:rPr>
        <w:t>Table S</w:t>
      </w:r>
      <w:r w:rsidR="00B40F86" w:rsidRPr="00F17122">
        <w:rPr>
          <w:rFonts w:ascii="Times New Roman" w:eastAsia="DengXian" w:hAnsi="Times New Roman" w:cs="Times New Roman"/>
          <w:szCs w:val="24"/>
          <w:lang w:eastAsia="zh-CN"/>
        </w:rPr>
        <w:t>3</w:t>
      </w:r>
      <w:r w:rsidRPr="00F17122">
        <w:rPr>
          <w:rFonts w:ascii="Times New Roman" w:eastAsia="DengXian" w:hAnsi="Times New Roman" w:cs="Times New Roman"/>
          <w:szCs w:val="24"/>
          <w:lang w:eastAsia="zh-CN"/>
        </w:rPr>
        <w:t xml:space="preserve">. </w:t>
      </w:r>
      <w:r w:rsidRPr="00F17122">
        <w:t xml:space="preserve"> </w:t>
      </w:r>
      <w:r w:rsidRPr="00F17122">
        <w:rPr>
          <w:rFonts w:ascii="Times New Roman" w:eastAsia="DengXian" w:hAnsi="Times New Roman" w:cs="Times New Roman"/>
          <w:szCs w:val="24"/>
          <w:lang w:eastAsia="zh-CN"/>
        </w:rPr>
        <w:t>Amino acid sequence variations of Taiwan DENV2 strains from 1995 to 2015</w:t>
      </w:r>
    </w:p>
    <w:tbl>
      <w:tblPr>
        <w:tblW w:w="750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80"/>
        <w:gridCol w:w="471"/>
        <w:gridCol w:w="425"/>
        <w:gridCol w:w="425"/>
        <w:gridCol w:w="425"/>
        <w:gridCol w:w="426"/>
        <w:gridCol w:w="425"/>
        <w:gridCol w:w="425"/>
        <w:gridCol w:w="425"/>
        <w:gridCol w:w="426"/>
        <w:gridCol w:w="450"/>
        <w:gridCol w:w="450"/>
      </w:tblGrid>
      <w:tr w:rsidR="00641775" w:rsidRPr="00F17122" w14:paraId="7488E146" w14:textId="77777777" w:rsidTr="00920A7A">
        <w:trPr>
          <w:trHeight w:val="345"/>
          <w:jc w:val="center"/>
        </w:trPr>
        <w:tc>
          <w:tcPr>
            <w:tcW w:w="278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51E2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 xml:space="preserve">DENV2 </w:t>
            </w:r>
            <w:proofErr w:type="spellStart"/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strain</w:t>
            </w: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3E28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C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5BC1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NS1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DABF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NS2A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B65B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NS3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937A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NS5</w:t>
            </w:r>
          </w:p>
        </w:tc>
      </w:tr>
      <w:tr w:rsidR="00641775" w:rsidRPr="00F17122" w14:paraId="47CC93D2" w14:textId="77777777" w:rsidTr="00920A7A">
        <w:trPr>
          <w:trHeight w:val="345"/>
          <w:jc w:val="center"/>
        </w:trPr>
        <w:tc>
          <w:tcPr>
            <w:tcW w:w="2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3731F1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3B99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73</w:t>
            </w: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414A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7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8032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22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D145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27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2BB3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27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4930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3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A5FE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EA06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D383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2358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395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C419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387</w:t>
            </w:r>
          </w:p>
        </w:tc>
      </w:tr>
      <w:tr w:rsidR="00641775" w:rsidRPr="00F17122" w14:paraId="475710D3" w14:textId="77777777" w:rsidTr="00920A7A">
        <w:trPr>
          <w:trHeight w:val="330"/>
          <w:jc w:val="center"/>
        </w:trPr>
        <w:tc>
          <w:tcPr>
            <w:tcW w:w="27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FBCF4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KY670633/1995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0921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05D3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49B9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1A17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BE8C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E345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B0AA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49E1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1576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2169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90CA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2992F07C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722D444B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594/2001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DA1E2B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682541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0E04A7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794E6A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662974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F5322A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364B3D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954E74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93A296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753F3C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ABB96B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075E94D9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05208963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600/2001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C43414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B2B2D7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27CC3D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771E82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7E2BF0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0C6901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C92661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763993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2F9751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70D262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E7E891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67A10DB0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5280F99C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601/2001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38F4B90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F6B15D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A3199D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BE7CAE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660258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18BD66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CACEFA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172C96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BA4AE2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7B9400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48D9D3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43DA4F72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2896FB52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606/2001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3343F3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66A3DA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4CC289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73E7C3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330A6A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C75DF2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0FEEBD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EAB00B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147ED6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F6BA91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041B57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1C15B886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2926A66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41/2001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AC9822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F93AEE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FA96A0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155320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C6E47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DA7F91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00BB28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BCC062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D16149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31FA9E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0C6221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4014A527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0854B81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42/2001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3525E6F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A19C76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A038D1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547861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3EEF93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1DA9D6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AD6232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40F971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52413D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41ADC4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581653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28A45303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7310AF84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605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622A5FC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EAA174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E4B2C6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4F219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6D64B7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618C49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F3B3BA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E6BA11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20F2D0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3B3FE25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CDB6AF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5222E33D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43117188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622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0F3D474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CE40C3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3B668C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7DDCA3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2A2B35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6C6B58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02F847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9F9A37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9001A9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407F17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FC70BF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4300446B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1F747334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619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517455C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70B7C7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EB3FFB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A66A2D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E82004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C50718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520904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D4ACE4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9D84A4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9A5EFB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0DE91CB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149CF977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7C4D9AD4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626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839AEA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7EEFFD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6D9782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FE4427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2D6D38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67EC0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799DDC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4DD0FB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FB0370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63B915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644487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16E0A3AD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651B03D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631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586F8FD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AED4C0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C8A48C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0163EB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0712FE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1476B9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BF73BF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6C3A6D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AE3ECC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4FF7F5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8C5C9E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36B9390E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42F3F31F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628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23C2CC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39597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A2A837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C019C5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4D84E2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93A70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20C0B1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3136CD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B445AD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85E9E7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00F0F37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33EF4F73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7ACEAE97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MG599634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660CE0B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715FB7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15BD68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B42910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3C3718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BE7C8D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6100CA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0C195B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D9978C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3BB485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2D296C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408904A1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7EC7AB9E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45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D0FB91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F3DA35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AAF381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F077FE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DC3A26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53B2F0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A88DE8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FCD2AC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CEF9A7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F05B69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939FC1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5F051880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63835B25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46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14C7F4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EBC4CD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8DBCF5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3ADCEC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DE3E0B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A30E70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11CF9C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FA7EEA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87BA44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A5A44B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40BAD5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6371F49A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6189CE0D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47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7EB2A39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63B7E2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3644A6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9874B4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65EBD6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B95DD0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F4C6A7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19D682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EB1122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A1263A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E8585F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1D37FD1F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25C1B30E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49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12FEE44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788102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9E0368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999BAA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999928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97D97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37E13C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6C89A1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8CB7EF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1D31FE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B7AB32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49ABFD25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07F63DD8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50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0CAF480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B6C30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09EE1B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A4745D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B4E05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B42FBA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3BDC4E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237E6C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59E1D3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DD4940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F401D2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011E0E75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661B5E5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52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2FE162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8A4B00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1010E6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092387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48C3BA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2D8CE5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2705EE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BF6B84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309A57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41D75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9432CE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2CC55295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791D59FE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54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76126E0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C1387D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44FFF3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BFF3B0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9881EB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60E00A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23CFCA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8B4C27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9964E5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6482F0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A410E0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7733AD5E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28FDDECB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55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2E58E23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2EB5B5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A1B8F5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E55DC2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EECD5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EB58B9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5B8169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2475B5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687490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F09957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DB8D79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4F41CF08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148EF67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DQ645556/2002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B92353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310F7E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D02CF6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FDB79A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1D6262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F835C9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D8421A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10C468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EFBA09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64C5CA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A8B5B7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15F08E74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2AB0533A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HQ891023/2008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975B26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34B286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55A270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E98EE9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C05308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E229A0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07CF91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56C66F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AB7889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E0102A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7CF475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22E0049A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4895B44F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HQ891024/2008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32330F1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BD5ED3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8FB5D3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E33937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BAE2F6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45E3C9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E475E7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2FF235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0FB97F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F01FD5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A6153F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19B6E721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071D4CCF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KJ734727/2014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0A1851E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20AE74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75873C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75D737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723EA4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7DFB9C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CE6D72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ED9583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31A673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6F5662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F5D4F4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4030177B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18CDA765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2/TW/AJ968413/2014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249B8F5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ED667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25AE3F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3E88FE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BE5D04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A746DF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FAC6B3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499CA7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AF8F48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BC982A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0CA5656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06950DCB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10019537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2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27C6160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548DDF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778467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C3509B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9C1B4C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741ECB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7233D4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DF30FA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0AD713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8DCE6C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D8E490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41A18050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1F3ED813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3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8F414A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6C892D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7B65C4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A00157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04577F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417F58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632273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D180CA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EAB27A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71C432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0248E5B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6EE74D11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6BC446F1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4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63E2802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5AB0D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93EA75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A72EF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FC0A81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CFC902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034262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BA8802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A495E2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BAD5C3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4B7EC0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13622D65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3A8474AB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5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067CA8C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762A56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E70C14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6B39EA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3DB438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DBAE62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61CBBB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75A28E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8DF31E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58B4A6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4BB2548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5D82B8E0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38742773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6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5B1A439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9A0B9E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6087A8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E5276C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CA4487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57C438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B37BDD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47B414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7849FB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5EFA4D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593ADE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3651C000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7AFB5A4A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7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17C3BED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B7C548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BC3C1D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FF141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558B29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6C806C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2B9A5F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71FBC4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786022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B0E35C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B325E1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3327E7B3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793F99B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8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17F7DF0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B343DE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E37946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544B97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88CBF3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A913DE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101CB3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CDD213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A4F417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D8E9AC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2D5123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432AD128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1CF08835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9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52A62C5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C003D0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032288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F4AC8D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306F61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D1B5CA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DBDF7B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BD3FB4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E5C5CB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785DA4A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B839D0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0DA27541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5CA6C24C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0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0478C47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816B1F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9B5762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1822C2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9E3BAC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081B83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B83FD5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19B3F7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BDE5C9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7C922A8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0E77311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10C59310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2C78FFCD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1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38FA365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2044DE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A2E432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BD3291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EDBAC0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C6422A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8920F8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669692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4F309B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AC81BC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09DD7B0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31F130EC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06A7864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2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63D75E3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846003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0839D4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4351EA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4E4FA0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F58BBD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A2A935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E62B2C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B71CED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818F7A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0E2A56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5FC406F7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0CEE9DE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3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392CB4C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1F4A6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275EF5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16ABC1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6BF6C2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8A579F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F4522D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A55923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FD6AC6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9A0F19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0E61FA1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1B3E5EF2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7E4C1DEC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4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924F20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965C3C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015270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686063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EA83B7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6FD86B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725EF7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55FE80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B54C82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E9067A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4E61E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5D854E70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42CD1765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5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5107615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32E5D2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4B7DE5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CD93BD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4D8B21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8341AA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1EF68C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892D07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355287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4FE745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0C2D57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7C3CDEA9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5E1F0EB4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6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6883FE6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AC4C98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A734A4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3F48B2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78A8A4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8E82B2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DCC2AB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C8FAD7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EFF435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1C6490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EEC59C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543C159D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46370297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7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476B24C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46FFDC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766A5D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7F3E82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31E77A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2E1778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EB2FD1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A411A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8470E2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8F62A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46DAD57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24B2D1DE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20160AA5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8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08A310E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2CCCA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592ECB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08F64D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81BA54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7A1731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7C8CD0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D6FAFE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0BB5F7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F4A6DC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562A72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27CE22F6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7B29F78E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9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140AEE7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26BD41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DB4C71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B47329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56CF59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01786A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196008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29FDE1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A16F88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E4968C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144647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794732B5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2A1FFE07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80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286111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ED74C7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49DC5B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B74F8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A71E70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EB89EE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BB4057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441828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038B9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7B3EA70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D999DC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2C0B4F17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3B715246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81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056E1F7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CBA28D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CBDAFA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409452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2AEEA0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B55920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CCFA47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4E5EB4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37FBD0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682FB2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9EAB41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0AF4951B" w14:textId="77777777" w:rsidTr="00920A7A">
        <w:trPr>
          <w:trHeight w:val="330"/>
          <w:jc w:val="center"/>
        </w:trPr>
        <w:tc>
          <w:tcPr>
            <w:tcW w:w="2780" w:type="dxa"/>
            <w:shd w:val="clear" w:color="000000" w:fill="FFFFFF"/>
            <w:noWrap/>
            <w:vAlign w:val="center"/>
            <w:hideMark/>
          </w:tcPr>
          <w:p w14:paraId="48E5E771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82/2015</w:t>
            </w:r>
          </w:p>
        </w:tc>
        <w:tc>
          <w:tcPr>
            <w:tcW w:w="471" w:type="dxa"/>
            <w:shd w:val="clear" w:color="000000" w:fill="FFFFFF"/>
            <w:noWrap/>
            <w:vAlign w:val="center"/>
            <w:hideMark/>
          </w:tcPr>
          <w:p w14:paraId="36ECBBD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2EEB5C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AC0F74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7DC148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10D14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DE9A32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72569E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15BE4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D6B6D8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D55F53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5AD0DB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0889E421" w14:textId="77777777" w:rsidTr="00920A7A">
        <w:trPr>
          <w:trHeight w:val="345"/>
          <w:jc w:val="center"/>
        </w:trPr>
        <w:tc>
          <w:tcPr>
            <w:tcW w:w="27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8DC16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83/2015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0296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2615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C19A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1ACA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891D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F36D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9067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8F99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BD5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79D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3755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</w:tbl>
    <w:p w14:paraId="2D0175B8" w14:textId="7D14B5CF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  <w:r w:rsidRPr="00F17122">
        <w:rPr>
          <w:rFonts w:ascii="Times New Roman" w:eastAsia="DengXian" w:hAnsi="Times New Roman" w:cs="Times New Roman" w:hint="eastAsia"/>
          <w:noProof/>
          <w:szCs w:val="24"/>
          <w:vertAlign w:val="superscript"/>
          <w:lang w:eastAsia="zh-CN"/>
        </w:rPr>
        <w:t>a</w:t>
      </w: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t>T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he sequences of DENV2 Taiwan strains from 1995-2014 collected from GenBank were marked in </w:t>
      </w: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t>blue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 while the 2015 DENV2 outbreak strains </w:t>
      </w:r>
      <w:r w:rsidRPr="00F17122">
        <w:rPr>
          <w:rFonts w:ascii="Times New Roman" w:eastAsia="DengXian" w:hAnsi="Times New Roman" w:cs="Times New Roman"/>
          <w:szCs w:val="24"/>
          <w:lang w:val="en-MY" w:eastAsia="zh-CN"/>
        </w:rPr>
        <w:t xml:space="preserve">sequenced with the Illumina </w:t>
      </w:r>
      <w:proofErr w:type="spellStart"/>
      <w:r w:rsidRPr="00F17122">
        <w:rPr>
          <w:rFonts w:ascii="Times New Roman" w:eastAsia="DengXian" w:hAnsi="Times New Roman" w:cs="Times New Roman"/>
          <w:szCs w:val="24"/>
          <w:lang w:val="en-MY" w:eastAsia="zh-CN"/>
        </w:rPr>
        <w:t>Miseq</w:t>
      </w:r>
      <w:proofErr w:type="spellEnd"/>
      <w:r w:rsidRPr="00F17122">
        <w:rPr>
          <w:rFonts w:ascii="Times New Roman" w:eastAsia="DengXian" w:hAnsi="Times New Roman" w:cs="Times New Roman"/>
          <w:szCs w:val="24"/>
          <w:lang w:val="en-MY" w:eastAsia="zh-CN"/>
        </w:rPr>
        <w:t xml:space="preserve"> platform 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>were marked in red.</w:t>
      </w:r>
      <w:r w:rsidR="00C53CE4"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 TW: Taiwan.</w:t>
      </w:r>
    </w:p>
    <w:p w14:paraId="2C0DE25F" w14:textId="1EC23B56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  <w:r w:rsidRPr="00F17122">
        <w:rPr>
          <w:rFonts w:ascii="Times New Roman" w:eastAsia="DengXian" w:hAnsi="Times New Roman" w:cs="Times New Roman"/>
          <w:noProof/>
          <w:szCs w:val="24"/>
          <w:vertAlign w:val="superscript"/>
          <w:lang w:eastAsia="zh-CN"/>
        </w:rPr>
        <w:t>b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The amino acids </w:t>
      </w:r>
      <w:r w:rsidR="009E5823"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>identical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 </w:t>
      </w:r>
      <w:r w:rsidR="009E5823"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to 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TW DENV2 strains from 1995 to 2014 were marked in </w:t>
      </w: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t>blue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 while the amino acids </w:t>
      </w:r>
      <w:r w:rsidR="009E5823"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>consistent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 with 2015 TW outbreak strains were marked in red.</w:t>
      </w:r>
    </w:p>
    <w:p w14:paraId="2BB217C7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6A46E8C9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3D5D4967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3ED5BADA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286E0D25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20FB1704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5BAEAE5F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57645C02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402AAF57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409564B0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3E4483BD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657EAE4B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47F15BC5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115A7D52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578663B7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59AC54C5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433CFBFB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159BB40A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11568DAC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4085AF24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639CBFA2" w14:textId="1C6B27F6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  <w:r w:rsidRPr="00F17122">
        <w:rPr>
          <w:rFonts w:ascii="Times New Roman" w:eastAsia="DengXian" w:hAnsi="Times New Roman" w:cs="Times New Roman"/>
          <w:szCs w:val="24"/>
          <w:lang w:eastAsia="zh-CN"/>
        </w:rPr>
        <w:t>Table S</w:t>
      </w:r>
      <w:r w:rsidR="00B40F86" w:rsidRPr="00F17122">
        <w:rPr>
          <w:rFonts w:ascii="Times New Roman" w:eastAsia="DengXian" w:hAnsi="Times New Roman" w:cs="Times New Roman"/>
          <w:szCs w:val="24"/>
          <w:lang w:eastAsia="zh-CN"/>
        </w:rPr>
        <w:t>4</w:t>
      </w:r>
      <w:r w:rsidRPr="00F17122">
        <w:rPr>
          <w:rFonts w:ascii="Times New Roman" w:eastAsia="DengXian" w:hAnsi="Times New Roman" w:cs="Times New Roman"/>
          <w:szCs w:val="24"/>
          <w:lang w:eastAsia="zh-CN"/>
        </w:rPr>
        <w:t xml:space="preserve">. </w:t>
      </w:r>
      <w:r w:rsidRPr="00F17122">
        <w:t xml:space="preserve"> </w:t>
      </w:r>
      <w:r w:rsidRPr="00F17122">
        <w:rPr>
          <w:rFonts w:ascii="Times New Roman" w:eastAsia="DengXian" w:hAnsi="Times New Roman" w:cs="Times New Roman"/>
          <w:szCs w:val="24"/>
          <w:lang w:eastAsia="zh-CN"/>
        </w:rPr>
        <w:t>Comparison of amino acid sequences of DENV2 strains</w:t>
      </w:r>
      <w:r w:rsidRPr="00F17122">
        <w:rPr>
          <w:rFonts w:ascii="Times New Roman" w:eastAsia="DengXian" w:hAnsi="Times New Roman" w:cs="Times New Roman" w:hint="eastAsia"/>
          <w:szCs w:val="24"/>
          <w:lang w:eastAsia="zh-CN"/>
        </w:rPr>
        <w:t xml:space="preserve"> of</w:t>
      </w:r>
      <w:r w:rsidRPr="00F17122">
        <w:rPr>
          <w:rFonts w:ascii="Times New Roman" w:eastAsia="DengXian" w:hAnsi="Times New Roman" w:cs="Times New Roman"/>
          <w:szCs w:val="24"/>
          <w:lang w:eastAsia="zh-CN"/>
        </w:rPr>
        <w:t xml:space="preserve"> </w:t>
      </w:r>
      <w:r w:rsidRPr="00F17122">
        <w:rPr>
          <w:rFonts w:ascii="Times New Roman" w:eastAsia="DengXian" w:hAnsi="Times New Roman" w:cs="Times New Roman" w:hint="eastAsia"/>
          <w:szCs w:val="24"/>
          <w:lang w:eastAsia="zh-CN"/>
        </w:rPr>
        <w:t xml:space="preserve">Asian countries </w:t>
      </w:r>
      <w:r w:rsidRPr="00F17122">
        <w:rPr>
          <w:rFonts w:ascii="Times New Roman" w:eastAsia="DengXian" w:hAnsi="Times New Roman" w:cs="Times New Roman"/>
          <w:szCs w:val="24"/>
          <w:lang w:eastAsia="zh-CN"/>
        </w:rPr>
        <w:t>from 1995 to 2019</w:t>
      </w:r>
    </w:p>
    <w:tbl>
      <w:tblPr>
        <w:tblW w:w="7361" w:type="dxa"/>
        <w:jc w:val="center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0"/>
        <w:gridCol w:w="429"/>
        <w:gridCol w:w="425"/>
        <w:gridCol w:w="425"/>
        <w:gridCol w:w="426"/>
        <w:gridCol w:w="425"/>
        <w:gridCol w:w="425"/>
        <w:gridCol w:w="425"/>
        <w:gridCol w:w="426"/>
        <w:gridCol w:w="425"/>
        <w:gridCol w:w="450"/>
        <w:gridCol w:w="450"/>
      </w:tblGrid>
      <w:tr w:rsidR="00641775" w:rsidRPr="00F17122" w14:paraId="7829D92F" w14:textId="77777777" w:rsidTr="00920A7A">
        <w:trPr>
          <w:trHeight w:val="345"/>
          <w:jc w:val="center"/>
        </w:trPr>
        <w:tc>
          <w:tcPr>
            <w:tcW w:w="268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F70959A" w14:textId="55E8DA6A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 xml:space="preserve">DENV2 </w:t>
            </w:r>
            <w:proofErr w:type="spellStart"/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strain</w:t>
            </w: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F17122">
              <w:rPr>
                <w:rFonts w:ascii="DengXian" w:eastAsia="DengXian" w:hAnsi="DengXian" w:cs="Calibri" w:hint="eastAsia"/>
                <w:b/>
                <w:bCs/>
                <w:color w:val="000000"/>
                <w:kern w:val="0"/>
                <w:szCs w:val="24"/>
                <w:vertAlign w:val="superscript"/>
                <w:lang w:eastAsia="zh-CN"/>
              </w:rPr>
              <w:t>,</w:t>
            </w: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D27F01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C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0317BB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NS1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563F68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NS2A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6F51A6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NS3</w:t>
            </w:r>
          </w:p>
        </w:tc>
        <w:tc>
          <w:tcPr>
            <w:tcW w:w="40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40252A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NS5</w:t>
            </w:r>
          </w:p>
        </w:tc>
      </w:tr>
      <w:tr w:rsidR="00641775" w:rsidRPr="00F17122" w14:paraId="2182108A" w14:textId="77777777" w:rsidTr="00920A7A">
        <w:trPr>
          <w:trHeight w:val="345"/>
          <w:jc w:val="center"/>
        </w:trPr>
        <w:tc>
          <w:tcPr>
            <w:tcW w:w="26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7DDE53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718E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73</w:t>
            </w: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32E6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7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8397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22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1D42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27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516B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27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6357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3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CEF4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4DAE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F09E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B433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395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EC1E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387</w:t>
            </w:r>
          </w:p>
        </w:tc>
      </w:tr>
      <w:tr w:rsidR="00641775" w:rsidRPr="00F17122" w14:paraId="27AB5B7B" w14:textId="77777777" w:rsidTr="00920A7A">
        <w:trPr>
          <w:trHeight w:val="330"/>
          <w:jc w:val="center"/>
        </w:trPr>
        <w:tc>
          <w:tcPr>
            <w:tcW w:w="26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15294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SG/JN851123/2004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9C67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EAC4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2ECD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5BD6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0714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5E47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9995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D8E9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39F0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8B28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5967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6B5D711D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3E1534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SG/JN851130/200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643A8B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CAC9F6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56BA58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Y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DBA22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8DBCE9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39182E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05777B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697756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B7EC6E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9A2773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8C57D1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097E6E15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AC94C7C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VN/EU482640/2006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1788211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C6951E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F78FF9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FF2EFF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5EBDC7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474F0D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547F90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529D06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02D864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D84C0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8C7F13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37148D38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251C297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D/KC762655/2007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5A3061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A2D045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C0C0D4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565C23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BD7BF8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EDA41F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62201A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1A6BBB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47B1C1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1F261D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A9F949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7367D989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2A7A7CCE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D/KC762662/2007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3812AE0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FABD99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EC6C6B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AC29DB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72A698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11E276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CDB1E7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D2DB3D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D58564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0F2DD9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02B2CF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5D13B613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211619D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SG/JN851114/2007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1FDAC63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6F1E68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9264AC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D1047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4A53F4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27A106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FD4892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79D699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CE7AA7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E8308C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3F4454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677E7A8E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83CD097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D/KC762663/2008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301B1A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AE5E44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0731EE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B757D1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54C371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7EA55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3F0615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7D3D99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54F678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3243483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A3612D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69BEDE38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A30845B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D/KC762672/2008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3252910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49321B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B82728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671871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C57EDC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44980C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2DEF0F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DCF326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0CEAC1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3AC80D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BD872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248C6C00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A5FF39E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N/KC762666/2008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E11D61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D4F9E4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276F24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839D03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CF64F0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043D44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53496B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D86D74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8FD8EB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259E19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D30648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7420347B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3A180C4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D/KU509268/2009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479ABB5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6117BA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7C286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CBBF4F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1B29D0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C3EC67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F50DAE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BEA028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B6F69C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C3AD43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7ECD7D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7D030B08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128A3E6F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SG/JF327392/2009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5C89E39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0ED0BB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0E67E7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58E43B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DC7BA6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2482C2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5D1FF4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43B01F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6C80D6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3B798C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56D4BD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7278F32A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8CB3E65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SG/KM279609/2009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82598B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56046D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98BC12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17E2E2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0BDED2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13FE09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A97B82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980977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53F393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58311C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04CEEF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2A4F308F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2515864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TH/KU509272/2009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45CBFF9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E1A3D5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FB036D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63539E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2FA9A7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305DCA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2EF609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458695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ECE70E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70CDDAC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44FF3F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4CFE0C6B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3B06B205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KP723479/2010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0AE83C0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A5322E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26E82E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4A1D93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016533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3834F1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F7D93E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F9FAC0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B9781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E5D64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4FF6E00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29F085C9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492F3977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D/KC762678/2010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33BC66D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DC2336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E3BB6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3E6D77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9E4601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9485D1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8279D9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2D63F3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044F1A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FF6B1F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61620A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2AFADAD3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0B4929F1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D/KC762680/2010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10DAC5B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3DEC13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A6168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5BABC1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7CF8F8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0C23CE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6A85F3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45971E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673C29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71FC4D7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73442F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68AF14D3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4A98E51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N/KC762679/2010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7C5A61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480E91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079F39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181B29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7ADAF3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D28833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63E967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A1F49F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D666B4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D2EE3C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AE61B3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757FD758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1FBEC8A2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SG/KX380807/2012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7523AA7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450941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24E1AF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96E0D4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E009E4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8C423A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7991AD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7A8253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8A7964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03CF49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D8013A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55DA0C6B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44755117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SG/KX380815/2012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63B4BE9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8007B8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58FA74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310782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9DF311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26AF18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BC1C93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4526EF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9780E5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3DC9F45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07AEBEC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1AA58BA3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291B583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SG/KX380832/2013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1912F1D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6D3CA9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6102A1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52BC4B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B2787A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68D3C8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358264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7C0D80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C2BFF1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7EE54B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D9BBCC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1ED8351E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BEABD4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KT187554/2014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576C87E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9A5FEA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027622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1ED340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3F1E3D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1BF374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FB970C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829043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892D3F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3D9C65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49A4F1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516A92E9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677A6FA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D/MH823208/2014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5F19420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70654B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8ECD25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04E0FA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DBA33A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B5BA4C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5CCE80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0EDC21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C3C924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AC55D8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0A2D24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58C84744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0092E4AB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MY/KU666944/2014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1E5B167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778A7D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ACCEB8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275074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EA6085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29BA72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867C1E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F86B31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D91D3C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A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E7618E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3A695A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78576EFB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1662D1A6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MY/KU666949/2014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68118DE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47D53B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700B4C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123D2F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662238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DFACAC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94276C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5D4AB5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ABE98E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CFC9D6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22F36D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7DC39D10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4D4978B6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KX225485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16A8BCC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25DFB6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A82563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533485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B6BE85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5BCE8D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B3D190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1F71A9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FC3A09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EF3BDB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7C28DB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64D5CF81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46D6B1E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KX621248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04B344E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C68089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E1DA60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2771E0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EC8CBE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842A44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FA4F5F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67D953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AD35D6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A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9B388F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479972C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3D71A616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9866811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KR/MK629884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34535D1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D264FF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1D7453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A876B0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822DFA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CEA4B4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355CAB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D4DA61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6EAA11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A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233DC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A8CFA7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1E3D5B1D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4BFD6153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PH/KU517847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528B83F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D53951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A8C84A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BCAC67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D2C0F4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E5401E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7D990D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0979D5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37B124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A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3781BA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41CADAE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458581DC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32DD370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SG/MK513444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6B95236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37BAC5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A8F469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593150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69A53A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989259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D73AA2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952AE8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3FD176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A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F76A48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592A3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079BC6BE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2DD3BCD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MN018352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F00A83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7417E6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69BE38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5749A4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54F15F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609A65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B3EADF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EA3F70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3499B4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9D66EF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026C162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43165247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E242D4E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2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4CEB08B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FB9CA5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5953DF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977AB1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EEC44B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914D76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F9869B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51CE03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FD230B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DA39FB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932208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76F5CC31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4A5F3DF7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3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42D9143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CE9092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311C79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C23715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6C0870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309D32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AF5E89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6E9B56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EE0757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406987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C14D9D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53A1A39B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4EA771E8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4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08C99FB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A01A99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CD3EBD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90B2C6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CB29BE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B146AE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956D6C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37B1BA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4E019A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444E28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1B40E9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4005CA06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B0E53D6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5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6FB3337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8CA972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F167AA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C6D3D2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5D0CAA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5FA4FD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ED4C9C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44DFB2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EA9374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CB9668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4F9FC99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47611F72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3924210C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6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3A148D2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178933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9B4BB1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57927F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FFB9D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489A8B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01ABAD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C7DB63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DC386F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11C78C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C536B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2908CEAF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4002DE8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7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45EE00C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6A1014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9B9D31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8E4B15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8750EA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DC1178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3AF981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26A773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96CFA3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4C7B30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0C2CAD8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7DDD76C1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1EDD87B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8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C96B66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CE097D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F2CCCD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4BB62D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3CBD34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D7550B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8A5607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B7321C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AE3B9F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D6311E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CB3840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3427025E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3421C55F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69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0E9D9FB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004C68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24233B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0C5DBA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189558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CA352D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0AEF04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244C7B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AE448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F876D0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96E365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43E11BE6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7929F6C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0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EFAD2D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7767AE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75708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0FF423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B9C466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5465C4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74DD3D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FC5FCE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9853E7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37B9DC0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03BDE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034034DC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2DF82424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1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38F4DE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BAC3BB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97B6FB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F79749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17B2FD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DE6C9D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9D9C6E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2B11DB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FCD77A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87425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ADCCA0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13C4731D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1389132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2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02270AA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ECF765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7FBB5C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E78AF4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6E88AB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21F2FA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1730B7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58B446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ACCB09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99E492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869F40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2CB8BF1A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280D1A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3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52F82E1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60CFF3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BA70F0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2F7A48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16ECE7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2F390C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50541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59CD8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D3BC49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8F16D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114241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12D502F6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468805F6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4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6B598D1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586028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11B827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76889A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076ED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D8F474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CADE6B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678551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1653B0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39770E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3D378F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2FFCE823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10DF5FD3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5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646BEDE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B9399D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8822A9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4A8E05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DB40CC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F5B029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17F1B9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4526DA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945C54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74AD5F2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A281D6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2EB3F085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146259E3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6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1C1F24C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1D2621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F0A2C5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45364D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E513DA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DB7724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1A71D2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31720F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958607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E7ACDE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839711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06FF2DB4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481EF981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7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6756A5E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2265E5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4FCF8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7C4240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AA5DD5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829BF3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49A05B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3DAEC3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0A3E70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AE389A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623D06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7F723A92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068918E7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8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548D067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13E1E6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7215C7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5E41AA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ADFCDC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6E5A22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28ABD1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F84C5B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3A0E2D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E2ABC7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88C750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0D408F86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C3DF99C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79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509DB83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DB0774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5DC0D0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5ED58A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D6FE47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89BF66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249ADF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FA35B3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8EFCE5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2CC8DC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C686D9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4643219C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00CEC97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80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1813C68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9B3086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456059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3221E0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EE6727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9C2387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AFD032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76F95E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ED7E1B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7AFA246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953933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69273A80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186D30D8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81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FF799C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8D3097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31EC71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EC975C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1B94A9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C70164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3140A0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2D068C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05199A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457F737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457D0B4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1A27ACF3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20FC1CD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82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02EA290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C341C9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6390DF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5DAAAE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0DB53C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9290C6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6CE680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778768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368118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3A7544E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3FE0479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6C5DA493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F229D1F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D2/TW/OR593383/2015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6DF2ACF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1E25F9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478FD7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209FA1A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708859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CF8CA9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F81D90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370B6C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6205E6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2D1C61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4A86CA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10C00936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F7F8E0B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MK564477/2016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3B79128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EC90A1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1957CB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EDE0FD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813382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45ED43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501038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2F0091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D9964B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70B889A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285C41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372F0C88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322E1D48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MK564478/2016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E2623A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831B47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5E56FC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DFD2B3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4707AD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A2515B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BBF13A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C62B9E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282958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6AF483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D73311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50BDAC5D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23009AB2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MN018353/2016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693B579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49CD75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FFCD12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0F0D51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22C440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73A848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AFA190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79F6CD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A1EAC7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55CB854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7BC5078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6B302831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178A572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ID/MK411558/2016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313E7E8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58921E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8E6E72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D3F62A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3B9123C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DFD790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018538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0499AE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2C7FAC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CECF65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9B2609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58211C0E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3182C781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SG/MF314189/2016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012C625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EC4E86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314F15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57A885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8CDD7A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BD7DB0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2FA1A1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FC8DFD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84121D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A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35BCE97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B54327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0261E2B5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093E259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TH/LC410190/2016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3035104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EBD9E3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B6BE04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487C91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83AC4F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1A2D50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ED3483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A85EAD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E8F7F9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A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021FA2C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2B344C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285C6A99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0042F986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MH010629/2017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246B2CE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EA64C4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CC898A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6962C1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A26693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EA01EC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FCA8FE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8FFDDF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AF45F3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A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BF6C50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4F1B93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44B11F74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7C7238B5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MK564482/2017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44F682B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002B12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Q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2520D5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N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0D7827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6B5460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E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34D68B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BB7285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A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7C92A49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0C0DD5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21F7499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6CDEAB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</w:tr>
      <w:tr w:rsidR="00641775" w:rsidRPr="00F17122" w14:paraId="3209E9A9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5A1083D9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MK564486/2018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469F0C7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EAD71D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EF52BA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E99A59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772D44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B4728C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3F4F50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3767C12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269482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T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3C013A2F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16220441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0B056CE8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4155CD24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BD/MN328061/2019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13ABA24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A7CC96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047E8F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1C1E09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45D1E0E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FAE459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BB1018E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509591E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50B4BB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A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6D64B4E6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V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4B7CBA5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5735382A" w14:textId="77777777" w:rsidTr="00920A7A">
        <w:trPr>
          <w:trHeight w:val="330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6A2FB6D4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MN923112/2019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4385C5D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E03DFB5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75AA26B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1B9B9C49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BC76EB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CEF4648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2683643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62F676C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2438040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3FFD99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594C17A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  <w:tr w:rsidR="00641775" w:rsidRPr="00F17122" w14:paraId="572D0C54" w14:textId="77777777" w:rsidTr="00920A7A">
        <w:trPr>
          <w:trHeight w:val="345"/>
          <w:jc w:val="center"/>
        </w:trPr>
        <w:tc>
          <w:tcPr>
            <w:tcW w:w="2680" w:type="dxa"/>
            <w:shd w:val="clear" w:color="000000" w:fill="FFFFFF"/>
            <w:noWrap/>
            <w:vAlign w:val="center"/>
            <w:hideMark/>
          </w:tcPr>
          <w:p w14:paraId="2FB887D0" w14:textId="77777777" w:rsidR="00641775" w:rsidRPr="00F17122" w:rsidRDefault="00641775" w:rsidP="00920A7A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D2/CN/MN923116/2019</w:t>
            </w:r>
          </w:p>
        </w:tc>
        <w:tc>
          <w:tcPr>
            <w:tcW w:w="429" w:type="dxa"/>
            <w:shd w:val="clear" w:color="000000" w:fill="FFFFFF"/>
            <w:noWrap/>
            <w:vAlign w:val="center"/>
            <w:hideMark/>
          </w:tcPr>
          <w:p w14:paraId="553F074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6E0660DD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P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05BF021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H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0BBFCCF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82660A4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D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53564FA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313B0FAA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T</w:t>
            </w:r>
          </w:p>
        </w:tc>
        <w:tc>
          <w:tcPr>
            <w:tcW w:w="426" w:type="dxa"/>
            <w:shd w:val="clear" w:color="000000" w:fill="FFFFFF"/>
            <w:noWrap/>
            <w:vAlign w:val="center"/>
            <w:hideMark/>
          </w:tcPr>
          <w:p w14:paraId="41D4BD9B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  <w:tc>
          <w:tcPr>
            <w:tcW w:w="425" w:type="dxa"/>
            <w:shd w:val="clear" w:color="000000" w:fill="FFFFFF"/>
            <w:noWrap/>
            <w:vAlign w:val="center"/>
            <w:hideMark/>
          </w:tcPr>
          <w:p w14:paraId="197ABCC7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I</w:t>
            </w:r>
          </w:p>
        </w:tc>
        <w:tc>
          <w:tcPr>
            <w:tcW w:w="450" w:type="dxa"/>
            <w:shd w:val="clear" w:color="000000" w:fill="FFFFFF"/>
            <w:noWrap/>
            <w:vAlign w:val="center"/>
            <w:hideMark/>
          </w:tcPr>
          <w:p w14:paraId="14A8CD20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FF0000"/>
                <w:kern w:val="0"/>
                <w:szCs w:val="24"/>
              </w:rPr>
              <w:t>I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2AD20C42" w14:textId="77777777" w:rsidR="00641775" w:rsidRPr="00F17122" w:rsidRDefault="00641775" w:rsidP="00920A7A">
            <w:pPr>
              <w:widowControl/>
              <w:jc w:val="center"/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</w:pPr>
            <w:r w:rsidRPr="00F17122">
              <w:rPr>
                <w:rFonts w:ascii="Calibri" w:eastAsia="PMingLiU" w:hAnsi="Calibri" w:cs="Calibri"/>
                <w:b/>
                <w:bCs/>
                <w:color w:val="0000FF"/>
                <w:kern w:val="0"/>
                <w:szCs w:val="24"/>
              </w:rPr>
              <w:t>K</w:t>
            </w:r>
          </w:p>
        </w:tc>
      </w:tr>
    </w:tbl>
    <w:p w14:paraId="763ECFE0" w14:textId="77777777" w:rsidR="00641775" w:rsidRPr="00F17122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  <w:r w:rsidRPr="00F17122">
        <w:rPr>
          <w:rFonts w:ascii="Times New Roman" w:eastAsia="DengXian" w:hAnsi="Times New Roman" w:cs="Times New Roman"/>
          <w:noProof/>
          <w:szCs w:val="24"/>
          <w:vertAlign w:val="superscript"/>
          <w:lang w:eastAsia="zh-CN"/>
        </w:rPr>
        <w:t>a</w:t>
      </w: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t>T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he sequences of DENV2 strains of other Asian countries from 1995-2019 were collected from GenBank while the 2015 DENV2 outbreak strains were </w:t>
      </w:r>
      <w:r w:rsidRPr="00F17122">
        <w:rPr>
          <w:rFonts w:ascii="Times New Roman" w:eastAsia="DengXian" w:hAnsi="Times New Roman" w:cs="Times New Roman"/>
          <w:szCs w:val="24"/>
          <w:lang w:val="en-MY" w:eastAsia="zh-CN"/>
        </w:rPr>
        <w:t xml:space="preserve">sequenced with the Illumina </w:t>
      </w:r>
      <w:proofErr w:type="spellStart"/>
      <w:r w:rsidRPr="00F17122">
        <w:rPr>
          <w:rFonts w:ascii="Times New Roman" w:eastAsia="DengXian" w:hAnsi="Times New Roman" w:cs="Times New Roman"/>
          <w:szCs w:val="24"/>
          <w:lang w:val="en-MY" w:eastAsia="zh-CN"/>
        </w:rPr>
        <w:t>Miseq</w:t>
      </w:r>
      <w:proofErr w:type="spellEnd"/>
      <w:r w:rsidRPr="00F17122">
        <w:rPr>
          <w:rFonts w:ascii="Times New Roman" w:eastAsia="DengXian" w:hAnsi="Times New Roman" w:cs="Times New Roman"/>
          <w:szCs w:val="24"/>
          <w:lang w:val="en-MY" w:eastAsia="zh-CN"/>
        </w:rPr>
        <w:t xml:space="preserve"> platform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>.</w:t>
      </w:r>
    </w:p>
    <w:p w14:paraId="62B9AAA6" w14:textId="7F671C9F" w:rsidR="00641775" w:rsidRPr="00F17122" w:rsidRDefault="00641775" w:rsidP="00641775">
      <w:pPr>
        <w:spacing w:line="360" w:lineRule="auto"/>
        <w:jc w:val="both"/>
      </w:pPr>
      <w:r w:rsidRPr="00F17122">
        <w:rPr>
          <w:rFonts w:ascii="Times New Roman" w:eastAsia="DengXian" w:hAnsi="Times New Roman" w:cs="Times New Roman"/>
          <w:noProof/>
          <w:szCs w:val="24"/>
          <w:vertAlign w:val="superscript"/>
          <w:lang w:eastAsia="zh-CN"/>
        </w:rPr>
        <w:t>b</w:t>
      </w:r>
      <w:r w:rsidRPr="00F17122">
        <w:rPr>
          <w:rFonts w:ascii="Times New Roman" w:eastAsia="DengXian" w:hAnsi="Times New Roman" w:cs="Times New Roman"/>
          <w:szCs w:val="24"/>
          <w:lang w:eastAsia="zh-CN"/>
        </w:rPr>
        <w:t>TW, T</w:t>
      </w:r>
      <w:r w:rsidRPr="00F17122">
        <w:rPr>
          <w:rFonts w:ascii="Times New Roman" w:eastAsia="DengXian" w:hAnsi="Times New Roman" w:cs="Times New Roman" w:hint="eastAsia"/>
          <w:szCs w:val="24"/>
          <w:lang w:eastAsia="zh-CN"/>
        </w:rPr>
        <w:t>aiwan</w:t>
      </w:r>
      <w:r w:rsidRPr="00F17122">
        <w:rPr>
          <w:rFonts w:ascii="Times New Roman" w:eastAsia="DengXian" w:hAnsi="Times New Roman" w:cs="Times New Roman"/>
          <w:szCs w:val="24"/>
          <w:lang w:eastAsia="zh-CN"/>
        </w:rPr>
        <w:t xml:space="preserve">; CN, China; IN, India; ID, Indonesia; </w:t>
      </w:r>
      <w:r w:rsidR="00C53CE4" w:rsidRPr="00F17122">
        <w:rPr>
          <w:rFonts w:ascii="Times New Roman" w:eastAsia="DengXian" w:hAnsi="Times New Roman" w:cs="Times New Roman"/>
          <w:szCs w:val="24"/>
          <w:lang w:eastAsia="zh-CN"/>
        </w:rPr>
        <w:t xml:space="preserve">KR, Korea; </w:t>
      </w:r>
      <w:r w:rsidRPr="00F17122">
        <w:rPr>
          <w:rFonts w:ascii="Times New Roman" w:eastAsia="DengXian" w:hAnsi="Times New Roman" w:cs="Times New Roman"/>
          <w:szCs w:val="24"/>
          <w:lang w:eastAsia="zh-CN"/>
        </w:rPr>
        <w:t>SG, Singapore; MY, Malaysia; TH, Thailand; VN, Vietnam; PH, Philippines; KH, Cambodia; LA, Laos</w:t>
      </w:r>
      <w:r w:rsidR="00E37231" w:rsidRPr="00F17122">
        <w:rPr>
          <w:rFonts w:ascii="Times New Roman" w:eastAsia="PMingLiU" w:hAnsi="Times New Roman" w:cs="Times New Roman" w:hint="eastAsia"/>
          <w:szCs w:val="24"/>
        </w:rPr>
        <w:t>;</w:t>
      </w:r>
      <w:r w:rsidR="00E37231" w:rsidRPr="00F17122">
        <w:rPr>
          <w:rFonts w:ascii="Times New Roman" w:eastAsia="PMingLiU" w:hAnsi="Times New Roman" w:cs="Times New Roman"/>
          <w:szCs w:val="24"/>
        </w:rPr>
        <w:t xml:space="preserve"> BD,</w:t>
      </w:r>
      <w:r w:rsidR="00E37231" w:rsidRPr="00F17122">
        <w:t xml:space="preserve"> </w:t>
      </w:r>
      <w:r w:rsidR="00E37231" w:rsidRPr="00F17122">
        <w:rPr>
          <w:rFonts w:ascii="Times New Roman" w:eastAsia="PMingLiU" w:hAnsi="Times New Roman" w:cs="Times New Roman"/>
          <w:szCs w:val="24"/>
        </w:rPr>
        <w:t>Bangladesh</w:t>
      </w:r>
      <w:r w:rsidRPr="00F17122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07D4A043" w14:textId="0B21798D" w:rsidR="00641775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  <w:r w:rsidRPr="00F17122">
        <w:rPr>
          <w:rFonts w:ascii="Times New Roman" w:eastAsia="DengXian" w:hAnsi="Times New Roman" w:cs="Times New Roman"/>
          <w:noProof/>
          <w:szCs w:val="24"/>
          <w:vertAlign w:val="superscript"/>
          <w:lang w:eastAsia="zh-CN"/>
        </w:rPr>
        <w:t>c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The amino acids </w:t>
      </w:r>
      <w:r w:rsidR="009E5823"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>identical to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 TW DENV2 strains from 1995 to 2014 were marked in </w:t>
      </w:r>
      <w:r w:rsidRPr="00F17122">
        <w:rPr>
          <w:rFonts w:ascii="Times New Roman" w:eastAsia="DengXian" w:hAnsi="Times New Roman" w:cs="Times New Roman" w:hint="eastAsia"/>
          <w:noProof/>
          <w:szCs w:val="24"/>
          <w:lang w:eastAsia="zh-CN"/>
        </w:rPr>
        <w:t>blue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 while the amino acids </w:t>
      </w:r>
      <w:r w:rsidR="009E5823"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>consistent</w:t>
      </w:r>
      <w:r w:rsidRPr="00F17122">
        <w:rPr>
          <w:rFonts w:ascii="Times New Roman" w:eastAsia="DengXian" w:hAnsi="Times New Roman" w:cs="Times New Roman"/>
          <w:noProof/>
          <w:szCs w:val="24"/>
          <w:lang w:eastAsia="zh-CN"/>
        </w:rPr>
        <w:t xml:space="preserve"> with 2015 TW outbreak strains were marked in red.</w:t>
      </w:r>
    </w:p>
    <w:p w14:paraId="0314EAC8" w14:textId="77777777" w:rsidR="00641775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547FB639" w14:textId="77777777" w:rsidR="00641775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427E920F" w14:textId="77777777" w:rsidR="00641775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42608076" w14:textId="77777777" w:rsidR="00641775" w:rsidRDefault="00641775" w:rsidP="00641775">
      <w:pPr>
        <w:spacing w:line="360" w:lineRule="auto"/>
        <w:jc w:val="both"/>
        <w:rPr>
          <w:rFonts w:ascii="Times New Roman" w:eastAsia="DengXian" w:hAnsi="Times New Roman" w:cs="Times New Roman"/>
          <w:noProof/>
          <w:szCs w:val="24"/>
          <w:lang w:eastAsia="zh-CN"/>
        </w:rPr>
      </w:pPr>
    </w:p>
    <w:p w14:paraId="6390A17D" w14:textId="77777777" w:rsidR="00C15360" w:rsidRPr="0059264E" w:rsidRDefault="00C15360" w:rsidP="0059264E">
      <w:pPr>
        <w:spacing w:line="360" w:lineRule="auto"/>
        <w:jc w:val="both"/>
        <w:rPr>
          <w:rFonts w:eastAsia="PMingLiU"/>
        </w:rPr>
      </w:pPr>
      <w:bookmarkStart w:id="0" w:name="_GoBack"/>
      <w:bookmarkEnd w:id="0"/>
    </w:p>
    <w:sectPr w:rsidR="00C15360" w:rsidRPr="0059264E" w:rsidSect="00F1712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95C402" w14:textId="77777777" w:rsidR="000C0917" w:rsidRDefault="000C0917" w:rsidP="00A405F6">
      <w:r>
        <w:separator/>
      </w:r>
    </w:p>
  </w:endnote>
  <w:endnote w:type="continuationSeparator" w:id="0">
    <w:p w14:paraId="29596D18" w14:textId="77777777" w:rsidR="000C0917" w:rsidRDefault="000C0917" w:rsidP="00A40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4851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EF2808" w14:textId="2D68DC3B" w:rsidR="009E5823" w:rsidRDefault="009E58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712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30002C7" w14:textId="77777777" w:rsidR="009E5823" w:rsidRDefault="009E58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33828C" w14:textId="77777777" w:rsidR="000C0917" w:rsidRDefault="000C0917" w:rsidP="00A405F6">
      <w:r>
        <w:separator/>
      </w:r>
    </w:p>
  </w:footnote>
  <w:footnote w:type="continuationSeparator" w:id="0">
    <w:p w14:paraId="2D998C16" w14:textId="77777777" w:rsidR="000C0917" w:rsidRDefault="000C0917" w:rsidP="00A40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775"/>
    <w:rsid w:val="00044B29"/>
    <w:rsid w:val="000C0917"/>
    <w:rsid w:val="000F20B8"/>
    <w:rsid w:val="00352C51"/>
    <w:rsid w:val="005360D9"/>
    <w:rsid w:val="00541E9F"/>
    <w:rsid w:val="0059264E"/>
    <w:rsid w:val="005953DB"/>
    <w:rsid w:val="00641775"/>
    <w:rsid w:val="006533E3"/>
    <w:rsid w:val="00705001"/>
    <w:rsid w:val="00983488"/>
    <w:rsid w:val="009E5823"/>
    <w:rsid w:val="00A307C0"/>
    <w:rsid w:val="00A405F6"/>
    <w:rsid w:val="00AD5C3B"/>
    <w:rsid w:val="00B027DC"/>
    <w:rsid w:val="00B0658B"/>
    <w:rsid w:val="00B15CC2"/>
    <w:rsid w:val="00B35FEE"/>
    <w:rsid w:val="00B40F86"/>
    <w:rsid w:val="00C15360"/>
    <w:rsid w:val="00C3297D"/>
    <w:rsid w:val="00C53CE4"/>
    <w:rsid w:val="00CA7BF4"/>
    <w:rsid w:val="00CD5ABD"/>
    <w:rsid w:val="00E37231"/>
    <w:rsid w:val="00F1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0B1CFC"/>
  <w15:chartTrackingRefBased/>
  <w15:docId w15:val="{4AC3169C-135C-4A03-B725-DEF97AC0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775"/>
    <w:pPr>
      <w:widowControl w:val="0"/>
      <w:spacing w:after="0" w:line="240" w:lineRule="auto"/>
    </w:pPr>
    <w:rPr>
      <w:sz w:val="24"/>
      <w:lang w:val="en-US"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1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7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775"/>
    <w:rPr>
      <w:sz w:val="20"/>
      <w:szCs w:val="20"/>
      <w:lang w:val="en-US" w:eastAsia="zh-T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417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41775"/>
    <w:rPr>
      <w:sz w:val="20"/>
      <w:szCs w:val="20"/>
      <w:lang w:val="en-US"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17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41775"/>
    <w:rPr>
      <w:sz w:val="20"/>
      <w:szCs w:val="20"/>
      <w:lang w:val="en-US"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775"/>
    <w:rPr>
      <w:b/>
      <w:bCs/>
      <w:sz w:val="20"/>
      <w:szCs w:val="20"/>
      <w:lang w:val="en-US" w:eastAsia="zh-TW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77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775"/>
    <w:rPr>
      <w:rFonts w:asciiTheme="majorHAnsi" w:eastAsiaTheme="majorEastAsia" w:hAnsiTheme="majorHAnsi" w:cstheme="majorBidi"/>
      <w:sz w:val="18"/>
      <w:szCs w:val="18"/>
      <w:lang w:val="en-US" w:eastAsia="zh-TW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417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1775"/>
    <w:rPr>
      <w:color w:val="954F72"/>
      <w:u w:val="single"/>
    </w:rPr>
  </w:style>
  <w:style w:type="paragraph" w:customStyle="1" w:styleId="msonormal0">
    <w:name w:val="msonormal"/>
    <w:basedOn w:val="Normal"/>
    <w:rsid w:val="0064177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font5">
    <w:name w:val="font5"/>
    <w:basedOn w:val="Normal"/>
    <w:rsid w:val="0064177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xl63">
    <w:name w:val="xl63"/>
    <w:basedOn w:val="Normal"/>
    <w:rsid w:val="0064177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64">
    <w:name w:val="xl64"/>
    <w:basedOn w:val="Normal"/>
    <w:rsid w:val="0064177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65">
    <w:name w:val="xl65"/>
    <w:basedOn w:val="Normal"/>
    <w:rsid w:val="00641775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66">
    <w:name w:val="xl66"/>
    <w:basedOn w:val="Normal"/>
    <w:rsid w:val="00641775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67">
    <w:name w:val="xl67"/>
    <w:basedOn w:val="Normal"/>
    <w:rsid w:val="00641775"/>
    <w:pPr>
      <w:widowControl/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68">
    <w:name w:val="xl68"/>
    <w:basedOn w:val="Normal"/>
    <w:rsid w:val="00641775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FF0000"/>
      <w:kern w:val="0"/>
      <w:szCs w:val="24"/>
    </w:rPr>
  </w:style>
  <w:style w:type="paragraph" w:customStyle="1" w:styleId="xl69">
    <w:name w:val="xl69"/>
    <w:basedOn w:val="Normal"/>
    <w:rsid w:val="00641775"/>
    <w:pPr>
      <w:widowControl/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FF0000"/>
      <w:kern w:val="0"/>
      <w:szCs w:val="24"/>
    </w:rPr>
  </w:style>
  <w:style w:type="paragraph" w:customStyle="1" w:styleId="xl70">
    <w:name w:val="xl70"/>
    <w:basedOn w:val="Normal"/>
    <w:rsid w:val="00641775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FF0000"/>
      <w:kern w:val="0"/>
      <w:szCs w:val="24"/>
    </w:rPr>
  </w:style>
  <w:style w:type="paragraph" w:customStyle="1" w:styleId="xl71">
    <w:name w:val="xl71"/>
    <w:basedOn w:val="Normal"/>
    <w:rsid w:val="00641775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72">
    <w:name w:val="xl72"/>
    <w:basedOn w:val="Normal"/>
    <w:rsid w:val="00641775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73">
    <w:name w:val="xl73"/>
    <w:basedOn w:val="Normal"/>
    <w:rsid w:val="00641775"/>
    <w:pPr>
      <w:widowControl/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74">
    <w:name w:val="xl74"/>
    <w:basedOn w:val="Normal"/>
    <w:rsid w:val="00641775"/>
    <w:pPr>
      <w:widowControl/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FF0000"/>
      <w:kern w:val="0"/>
      <w:szCs w:val="24"/>
    </w:rPr>
  </w:style>
  <w:style w:type="paragraph" w:customStyle="1" w:styleId="xl75">
    <w:name w:val="xl75"/>
    <w:basedOn w:val="Normal"/>
    <w:rsid w:val="00641775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eastAsia="PMingLiU" w:hAnsi="Calibri" w:cs="Calibri"/>
      <w:b/>
      <w:bCs/>
      <w:color w:val="FF0000"/>
      <w:kern w:val="0"/>
      <w:szCs w:val="24"/>
    </w:rPr>
  </w:style>
  <w:style w:type="paragraph" w:customStyle="1" w:styleId="xl76">
    <w:name w:val="xl76"/>
    <w:basedOn w:val="Normal"/>
    <w:rsid w:val="0064177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77">
    <w:name w:val="xl77"/>
    <w:basedOn w:val="Normal"/>
    <w:rsid w:val="00641775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FF0000"/>
      <w:kern w:val="0"/>
      <w:szCs w:val="24"/>
    </w:rPr>
  </w:style>
  <w:style w:type="paragraph" w:customStyle="1" w:styleId="xl78">
    <w:name w:val="xl78"/>
    <w:basedOn w:val="Normal"/>
    <w:rsid w:val="0064177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FF0000"/>
      <w:kern w:val="0"/>
      <w:szCs w:val="24"/>
    </w:rPr>
  </w:style>
  <w:style w:type="paragraph" w:customStyle="1" w:styleId="xl79">
    <w:name w:val="xl79"/>
    <w:basedOn w:val="Normal"/>
    <w:rsid w:val="00641775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80">
    <w:name w:val="xl80"/>
    <w:basedOn w:val="Normal"/>
    <w:rsid w:val="00641775"/>
    <w:pPr>
      <w:widowControl/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81">
    <w:name w:val="xl81"/>
    <w:basedOn w:val="Normal"/>
    <w:rsid w:val="00641775"/>
    <w:pPr>
      <w:widowControl/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82">
    <w:name w:val="xl82"/>
    <w:basedOn w:val="Normal"/>
    <w:rsid w:val="00641775"/>
    <w:pPr>
      <w:widowControl/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83">
    <w:name w:val="xl83"/>
    <w:basedOn w:val="Normal"/>
    <w:rsid w:val="00641775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84">
    <w:name w:val="xl84"/>
    <w:basedOn w:val="Normal"/>
    <w:rsid w:val="00641775"/>
    <w:pPr>
      <w:widowControl/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85">
    <w:name w:val="xl85"/>
    <w:basedOn w:val="Normal"/>
    <w:rsid w:val="00641775"/>
    <w:pPr>
      <w:widowControl/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86">
    <w:name w:val="xl86"/>
    <w:basedOn w:val="Normal"/>
    <w:rsid w:val="0064177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87">
    <w:name w:val="xl87"/>
    <w:basedOn w:val="Normal"/>
    <w:rsid w:val="00641775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88">
    <w:name w:val="xl88"/>
    <w:basedOn w:val="Normal"/>
    <w:rsid w:val="00641775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89">
    <w:name w:val="xl89"/>
    <w:basedOn w:val="Normal"/>
    <w:rsid w:val="00641775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color w:val="0000FF"/>
      <w:kern w:val="0"/>
      <w:szCs w:val="24"/>
    </w:rPr>
  </w:style>
  <w:style w:type="paragraph" w:customStyle="1" w:styleId="xl90">
    <w:name w:val="xl90"/>
    <w:basedOn w:val="Normal"/>
    <w:rsid w:val="00641775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91">
    <w:name w:val="xl91"/>
    <w:basedOn w:val="Normal"/>
    <w:rsid w:val="00641775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92">
    <w:name w:val="xl92"/>
    <w:basedOn w:val="Normal"/>
    <w:rsid w:val="00641775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93">
    <w:name w:val="xl93"/>
    <w:basedOn w:val="Normal"/>
    <w:rsid w:val="0064177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customStyle="1" w:styleId="xl94">
    <w:name w:val="xl94"/>
    <w:basedOn w:val="Normal"/>
    <w:rsid w:val="0064177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PMingLiU" w:hAnsi="Calibri" w:cs="Calibri"/>
      <w:b/>
      <w:bCs/>
      <w:kern w:val="0"/>
      <w:szCs w:val="24"/>
    </w:rPr>
  </w:style>
  <w:style w:type="paragraph" w:styleId="Revision">
    <w:name w:val="Revision"/>
    <w:hidden/>
    <w:uiPriority w:val="99"/>
    <w:semiHidden/>
    <w:rsid w:val="009E5823"/>
    <w:pPr>
      <w:spacing w:after="0" w:line="240" w:lineRule="auto"/>
    </w:pPr>
    <w:rPr>
      <w:sz w:val="24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1</Words>
  <Characters>633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r dell</dc:creator>
  <cp:keywords/>
  <dc:description/>
  <cp:lastModifiedBy>Sangeetha Nanda Gopal</cp:lastModifiedBy>
  <cp:revision>3</cp:revision>
  <dcterms:created xsi:type="dcterms:W3CDTF">2024-12-19T04:55:00Z</dcterms:created>
  <dcterms:modified xsi:type="dcterms:W3CDTF">2025-01-13T11:04:00Z</dcterms:modified>
</cp:coreProperties>
</file>